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783B82" w:rsidR="00FB3483" w:rsidRPr="00930A31" w:rsidRDefault="004872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 pg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6F0DA5" w:rsidR="00FB3483" w:rsidRPr="00930A31" w:rsidRDefault="00487253" w:rsidP="005979B8">
            <w:pPr>
              <w:pStyle w:val="Default"/>
              <w:spacing w:before="40" w:after="40"/>
              <w:rPr>
                <w:rFonts w:ascii="Arial" w:hAnsi="Arial" w:cs="Arial"/>
                <w:color w:val="auto"/>
                <w:sz w:val="18"/>
                <w:szCs w:val="18"/>
              </w:rPr>
            </w:pPr>
            <w:r>
              <w:rPr>
                <w:rFonts w:ascii="Arial" w:hAnsi="Arial" w:cs="Arial"/>
                <w:color w:val="auto"/>
                <w:sz w:val="18"/>
                <w:szCs w:val="18"/>
              </w:rPr>
              <w:t>Pg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522CAE" w:rsidR="00487253" w:rsidRPr="00930A31" w:rsidRDefault="00487253" w:rsidP="00487253">
            <w:pPr>
              <w:pStyle w:val="Default"/>
              <w:spacing w:before="40" w:after="40"/>
              <w:rPr>
                <w:rFonts w:ascii="Arial" w:hAnsi="Arial" w:cs="Arial"/>
                <w:color w:val="auto"/>
                <w:sz w:val="18"/>
                <w:szCs w:val="18"/>
              </w:rPr>
            </w:pPr>
            <w:r>
              <w:rPr>
                <w:rFonts w:ascii="Arial" w:hAnsi="Arial" w:cs="Arial"/>
                <w:color w:val="auto"/>
                <w:sz w:val="18"/>
                <w:szCs w:val="18"/>
              </w:rPr>
              <w:t>Pg</w:t>
            </w:r>
            <w:r w:rsidR="00197F77">
              <w:rPr>
                <w:rFonts w:ascii="Arial" w:hAnsi="Arial" w:cs="Arial"/>
                <w:color w:val="auto"/>
                <w:sz w:val="18"/>
                <w:szCs w:val="18"/>
              </w:rPr>
              <w:t xml:space="preserve"> </w:t>
            </w:r>
            <w:r>
              <w:rPr>
                <w:rFonts w:ascii="Arial" w:hAnsi="Arial" w:cs="Arial"/>
                <w:color w:val="auto"/>
                <w:sz w:val="18"/>
                <w:szCs w:val="18"/>
              </w:rPr>
              <w:t xml:space="preserve">3-4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DFC8CC" w:rsidR="00FB3483" w:rsidRPr="00930A31" w:rsidRDefault="004872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4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07764C" w:rsidR="00FB3483" w:rsidRPr="00930A31" w:rsidRDefault="00487253"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197F77">
              <w:rPr>
                <w:rFonts w:ascii="Arial" w:hAnsi="Arial" w:cs="Arial"/>
                <w:color w:val="auto"/>
                <w:sz w:val="18"/>
                <w:szCs w:val="18"/>
              </w:rPr>
              <w:t xml:space="preserve"> </w:t>
            </w: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47C96F" w:rsidR="00FB3483" w:rsidRPr="00930A31" w:rsidRDefault="00487253"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197F77">
              <w:rPr>
                <w:rFonts w:ascii="Arial" w:hAnsi="Arial" w:cs="Arial"/>
                <w:color w:val="auto"/>
                <w:sz w:val="18"/>
                <w:szCs w:val="18"/>
              </w:rPr>
              <w:t xml:space="preserve"> </w:t>
            </w:r>
            <w:r>
              <w:rPr>
                <w:rFonts w:ascii="Arial" w:hAnsi="Arial" w:cs="Arial"/>
                <w:color w:val="auto"/>
                <w:sz w:val="18"/>
                <w:szCs w:val="18"/>
              </w:rPr>
              <w:t xml:space="preserve">4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A3B447" w:rsidR="00FB3483" w:rsidRPr="00930A31" w:rsidRDefault="00487253"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197F77">
              <w:rPr>
                <w:rFonts w:ascii="Arial" w:hAnsi="Arial" w:cs="Arial"/>
                <w:color w:val="auto"/>
                <w:sz w:val="18"/>
                <w:szCs w:val="18"/>
              </w:rPr>
              <w:t xml:space="preserve"> </w:t>
            </w:r>
            <w:r>
              <w:rPr>
                <w:rFonts w:ascii="Arial" w:hAnsi="Arial" w:cs="Arial"/>
                <w:color w:val="auto"/>
                <w:sz w:val="18"/>
                <w:szCs w:val="18"/>
              </w:rPr>
              <w:t xml:space="preserve">5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52556C" w:rsidR="00FB3483"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5DBE18" w:rsidR="00FB3483"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3F5E8B"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B3332">
              <w:rPr>
                <w:rFonts w:ascii="Arial" w:hAnsi="Arial" w:cs="Arial"/>
                <w:color w:val="auto"/>
                <w:sz w:val="18"/>
                <w:szCs w:val="18"/>
              </w:rPr>
              <w:t>6</w:t>
            </w:r>
            <w:bookmarkStart w:id="0" w:name="_GoBack"/>
            <w:bookmarkEnd w:id="0"/>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062AEF" w:rsidR="00930A31" w:rsidRPr="00930A31" w:rsidRDefault="00197F77"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1B3332">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E75C70" w:rsidR="00FB3483" w:rsidRPr="00930A31" w:rsidRDefault="00197F77"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1B3332">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664811" w:rsidR="00FB3483" w:rsidRPr="00930A31" w:rsidRDefault="00197F77"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Pg  7</w:t>
            </w:r>
            <w:proofErr w:type="gramEnd"/>
            <w:r>
              <w:rPr>
                <w:rFonts w:ascii="Arial" w:hAnsi="Arial" w:cs="Arial"/>
                <w:color w:val="auto"/>
                <w:sz w:val="18"/>
                <w:szCs w:val="18"/>
              </w:rPr>
              <w:t xml:space="preserv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B4DF99"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A5E696"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7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4B433A"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7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C53F03"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7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B01C0D"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7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25ECB2"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7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7AB503" w:rsidR="006E5FE2" w:rsidRPr="00930A31" w:rsidRDefault="003546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8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7547AE" w:rsidR="006E5FE2" w:rsidRPr="00930A31" w:rsidRDefault="003546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7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71527F" w:rsidR="00930A31" w:rsidRPr="00930A31" w:rsidRDefault="003546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8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032E7F" w:rsidR="00930A31" w:rsidRPr="00930A31" w:rsidRDefault="00D347B2"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4BBDB3" w:rsidR="00FB3483" w:rsidRPr="00930A31" w:rsidRDefault="003546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8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4C532BD" w:rsidR="00FB3483" w:rsidRPr="00930A31" w:rsidRDefault="00196AE2"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6600D0" w:rsidR="00FB3483" w:rsidRPr="00930A31" w:rsidRDefault="003546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9 -12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3A8084" w:rsidR="00930A31" w:rsidRPr="00930A31" w:rsidRDefault="00196AE2"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8681ACA" w:rsidR="00930A31" w:rsidRPr="00930A31" w:rsidRDefault="00196AE2"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0ACBEC" w:rsidR="00930A31" w:rsidRPr="00930A31" w:rsidRDefault="00196AE2"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9E3A28" w:rsidR="00930A31" w:rsidRPr="00930A31" w:rsidRDefault="00196A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609B017" w:rsidR="00FB3483" w:rsidRPr="00930A31" w:rsidRDefault="00196AE2"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F6B712" w:rsidR="00077B44" w:rsidRPr="00930A31" w:rsidRDefault="00196AE2"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96AE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2DD5CC" w:rsidR="00930A31" w:rsidRPr="00930A31" w:rsidRDefault="00196AE2"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07EAF2" w:rsidR="00930A31" w:rsidRPr="00930A31" w:rsidRDefault="00196AE2"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0B53C1" w:rsidR="00930A31" w:rsidRPr="00930A31" w:rsidRDefault="00196AE2"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DEA343" w:rsidR="00930A31" w:rsidRPr="00930A31" w:rsidRDefault="00196AE2"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3B21FF" w:rsidR="00930A31" w:rsidRPr="00930A31" w:rsidRDefault="00196AE2"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1011F3" w:rsidR="00930A31" w:rsidRPr="00930A31" w:rsidRDefault="00196AE2"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8F3A7B" w:rsidR="00930A31" w:rsidRPr="00930A31" w:rsidRDefault="00196AE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C2F8B5" w:rsidR="00077B44" w:rsidRPr="00930A31" w:rsidRDefault="00196AE2"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1040EB" w:rsidR="00077B44" w:rsidRPr="00930A31" w:rsidRDefault="00196AE2"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87188B" w:rsidR="00077B44" w:rsidRPr="00930A31" w:rsidRDefault="00196AE2"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56A1F5" w14:textId="77777777" w:rsidR="00AF7D8E" w:rsidRDefault="00AF7D8E">
      <w:r>
        <w:separator/>
      </w:r>
    </w:p>
  </w:endnote>
  <w:endnote w:type="continuationSeparator" w:id="0">
    <w:p w14:paraId="22133F51" w14:textId="77777777" w:rsidR="00AF7D8E" w:rsidRDefault="00AF7D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4B6B99" w14:textId="77777777" w:rsidR="00AF7D8E" w:rsidRDefault="00AF7D8E">
      <w:r>
        <w:separator/>
      </w:r>
    </w:p>
  </w:footnote>
  <w:footnote w:type="continuationSeparator" w:id="0">
    <w:p w14:paraId="5B530328" w14:textId="77777777" w:rsidR="00AF7D8E" w:rsidRDefault="00AF7D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206F97E" w:rsidR="00947707" w:rsidRPr="00930A31" w:rsidRDefault="001D1C2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98658B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6AE2"/>
    <w:rsid w:val="00197F77"/>
    <w:rsid w:val="001B3332"/>
    <w:rsid w:val="001C228C"/>
    <w:rsid w:val="001D1C2F"/>
    <w:rsid w:val="00201AFD"/>
    <w:rsid w:val="00246C93"/>
    <w:rsid w:val="00256BAF"/>
    <w:rsid w:val="002A2A06"/>
    <w:rsid w:val="003103C2"/>
    <w:rsid w:val="003516AD"/>
    <w:rsid w:val="003546AE"/>
    <w:rsid w:val="00363B8D"/>
    <w:rsid w:val="003760FB"/>
    <w:rsid w:val="003B79FF"/>
    <w:rsid w:val="00400A0B"/>
    <w:rsid w:val="00443C1D"/>
    <w:rsid w:val="00461576"/>
    <w:rsid w:val="00487253"/>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AF7D8E"/>
    <w:rsid w:val="00B51910"/>
    <w:rsid w:val="00C22710"/>
    <w:rsid w:val="00D347B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81</Words>
  <Characters>616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wanda Chivese</cp:lastModifiedBy>
  <cp:revision>2</cp:revision>
  <cp:lastPrinted>2020-11-24T03:02:00Z</cp:lastPrinted>
  <dcterms:created xsi:type="dcterms:W3CDTF">2023-11-27T06:08:00Z</dcterms:created>
  <dcterms:modified xsi:type="dcterms:W3CDTF">2023-11-27T06:08:00Z</dcterms:modified>
</cp:coreProperties>
</file>